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3E3" w:rsidRPr="003917D8" w:rsidRDefault="00464C48" w:rsidP="001D33E3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Multimedia Appendix 5- </w:t>
      </w:r>
      <w:bookmarkStart w:id="0" w:name="_GoBack"/>
      <w:r w:rsidR="001D33E3" w:rsidRPr="003917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mparison of baseline characteristics of participants who completed and those who did not complete the interven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15"/>
        <w:gridCol w:w="1440"/>
        <w:gridCol w:w="1568"/>
        <w:gridCol w:w="915"/>
      </w:tblGrid>
      <w:tr w:rsidR="001D33E3" w:rsidRPr="00DE4657" w:rsidTr="00047A6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aseline 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Complete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Non-complete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 value</w:t>
            </w:r>
          </w:p>
        </w:tc>
      </w:tr>
      <w:tr w:rsidR="001D33E3" w:rsidRPr="00DE4657" w:rsidTr="00047A67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Weight (kg) 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82.4 (15.6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83.00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5.6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458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33E3" w:rsidRPr="00DE4657" w:rsidTr="00047A67"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Cambria" w:eastAsia="Times New Roman" w:hAnsi="Cambria" w:cs="Times New Roman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BMI (kg/m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/>
              </w:rPr>
              <w:t>2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)</w:t>
            </w:r>
            <w:r w:rsidRPr="003917D8">
              <w:rPr>
                <w:rFonts w:ascii="Cambria" w:eastAsia="Times New Roman" w:hAnsi="Cambria" w:cs="Times New Roman"/>
                <w:lang w:val="en-AU"/>
              </w:rPr>
              <w:t xml:space="preserve"> †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9.7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4.2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0.0 (4.4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311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33E3" w:rsidRPr="00DE4657" w:rsidTr="00047A67"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Age (years) †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4.5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1.1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3.0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0.4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016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33E3" w:rsidRPr="00DE4657" w:rsidTr="00047A67"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Female gender (%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759 (78.8%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53 (75.4%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149</w:t>
            </w:r>
          </w:p>
        </w:tc>
      </w:tr>
      <w:tr w:rsidR="001D33E3" w:rsidRPr="00DE4657" w:rsidTr="00047A67"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Vegetables intake †  (servings/day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.2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0.9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3.1 (1.0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130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33E3" w:rsidRPr="00DE4657" w:rsidTr="00047A67"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Fruit intake (servings/day) †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9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.0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2.7 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.0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061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33E3" w:rsidRPr="00DE4657" w:rsidTr="00047A67"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Whole grains intake †  (servings/day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9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.3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6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.3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&lt;0.001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33E3" w:rsidRPr="00DE4657" w:rsidTr="00047A67"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Sweetened beverages  †  (servings/day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7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.2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9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.1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109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1D33E3" w:rsidRPr="00DE4657" w:rsidTr="00047A67"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Ultra-processed food  †  (servings/day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8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.0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8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.0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999</w:t>
            </w:r>
          </w:p>
        </w:tc>
      </w:tr>
      <w:tr w:rsidR="001D33E3" w:rsidRPr="00DE4657" w:rsidTr="00047A67"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Moderate physical activity  † (days/week exercising more than 30 min)</w:t>
            </w: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4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2.2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2.3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2.1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085</w:t>
            </w:r>
          </w:p>
        </w:tc>
      </w:tr>
      <w:tr w:rsidR="001D33E3" w:rsidRPr="00DE4657" w:rsidTr="00047A67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/>
              </w:rPr>
              <w:t>Vigorous physical activity  †  (days/week exercising more than 20 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4</w:t>
            </w: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ab/>
              <w:t>(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.3 (1.5)</w:t>
            </w:r>
          </w:p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D33E3" w:rsidRPr="003917D8" w:rsidRDefault="001D33E3" w:rsidP="00047A67">
            <w:pPr>
              <w:spacing w:after="0" w:line="40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3917D8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527</w:t>
            </w:r>
          </w:p>
        </w:tc>
      </w:tr>
    </w:tbl>
    <w:p w:rsidR="001D33E3" w:rsidRPr="003917D8" w:rsidRDefault="001D33E3" w:rsidP="001D33E3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917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† Mean (standard deviation)</w:t>
      </w:r>
    </w:p>
    <w:p w:rsidR="001D33E3" w:rsidRPr="003917D8" w:rsidRDefault="001D33E3" w:rsidP="001D33E3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3917D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 values based on t test for continuous variables and Chi-square for categorical variables.</w:t>
      </w:r>
    </w:p>
    <w:p w:rsidR="001D33E3" w:rsidRPr="003917D8" w:rsidRDefault="001D33E3" w:rsidP="001D33E3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414984" w:rsidRPr="001D33E3" w:rsidRDefault="00464C48">
      <w:pPr>
        <w:rPr>
          <w:lang w:val="en-GB"/>
        </w:rPr>
      </w:pPr>
    </w:p>
    <w:sectPr w:rsidR="00414984" w:rsidRPr="001D33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3E3"/>
    <w:rsid w:val="001D33E3"/>
    <w:rsid w:val="00464C48"/>
    <w:rsid w:val="00A14DCE"/>
    <w:rsid w:val="00AC78A9"/>
    <w:rsid w:val="00C2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D39A7C-CC00-4141-A121-419DEE3DA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ne Beleigoli</dc:creator>
  <cp:keywords/>
  <dc:description/>
  <cp:lastModifiedBy>Alline Beleigoli</cp:lastModifiedBy>
  <cp:revision>2</cp:revision>
  <dcterms:created xsi:type="dcterms:W3CDTF">2020-09-22T21:12:00Z</dcterms:created>
  <dcterms:modified xsi:type="dcterms:W3CDTF">2020-10-11T02:14:00Z</dcterms:modified>
</cp:coreProperties>
</file>